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 xml:space="preserve">. CA-125 and IFFO1-M levels in the serially collected serum samples of nine patients with ovarian cancer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1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_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27/9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9/9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7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_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24/9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_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25/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_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23/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_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22/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_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26/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_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3/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_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14/9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_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8/9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17/9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_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13/9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_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2/9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_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30/9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_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28/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_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4/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_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16/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_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15/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_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21/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_1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28/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Table 4 (continued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256"/>
        <w:gridCol w:w="1175"/>
        <w:gridCol w:w="1523"/>
        <w:gridCol w:w="1155"/>
        <w:gridCol w:w="1120"/>
        <w:gridCol w:w="1474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4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2/199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20/9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3/199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29/199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28/199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7/199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4/199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1/199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28/199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19/199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17/199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7/199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8/199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1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28/199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1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21/199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1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11/199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1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6/199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1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27/199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1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1/199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1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21/199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2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19/199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2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18/199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2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4/199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_2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0/199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5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_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18/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8/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_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3/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_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5/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_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4/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_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2/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_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29/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_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26/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-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12/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_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11/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_1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18/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_1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25/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_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15/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Table 4 (continued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_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7/19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20/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_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26/19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6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_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17/19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_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9/19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_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6/19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_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21/19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_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20/19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-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3/19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_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18/19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_1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21/199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_1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31/199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_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20/199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_1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10/199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9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256"/>
        <w:gridCol w:w="1233"/>
        <w:gridCol w:w="1351"/>
        <w:gridCol w:w="1227"/>
        <w:gridCol w:w="1218"/>
        <w:gridCol w:w="1343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8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_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9/9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26/9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_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11/9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_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10/9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_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9/9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_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7/9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_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11/9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_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6/9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_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16/9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_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6/9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_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3/9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_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1/9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_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18/9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_1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29/9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Table 4 (continued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251"/>
        <w:gridCol w:w="1216"/>
        <w:gridCol w:w="1440"/>
        <w:gridCol w:w="1206"/>
        <w:gridCol w:w="1193"/>
        <w:gridCol w:w="1343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9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15/19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29/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42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22/19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6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/18/19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10/19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/7/19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11/19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16/19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/8/19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/5/19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/19/19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1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/16/19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1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/8/19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1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/30/19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1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/9/199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1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16/199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1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/29/199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1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/28/199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/23/199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1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11/199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9_2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25/199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256"/>
        <w:gridCol w:w="1233"/>
        <w:gridCol w:w="1351"/>
        <w:gridCol w:w="1227"/>
        <w:gridCol w:w="1218"/>
        <w:gridCol w:w="1343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12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2_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/9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9/9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8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2_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/18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2_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3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2_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30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2_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/26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2_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/3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2_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/24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2_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/14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2_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/1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2_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23/199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2_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/24/199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0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Table 4 (continued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256"/>
        <w:gridCol w:w="1243"/>
        <w:gridCol w:w="1305"/>
        <w:gridCol w:w="1239"/>
        <w:gridCol w:w="1233"/>
        <w:gridCol w:w="1341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13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/14/199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27/9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Postoperativ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121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/31/199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/5/199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/8/199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/20/1995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23/19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21/19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/7/19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22/19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_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/29/19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/2/19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/9/19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1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/11/19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1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/9/199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1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8/19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1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12/19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8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3_1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20/19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4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14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_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31/9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5/9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_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18/9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_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22/9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_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18/9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_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22/9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_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20/9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_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11/9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_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18/9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_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17/9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_1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23/9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_1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30/9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_1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25/9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_1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4/9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4</w:t>
      </w:r>
      <w:r>
        <w:rPr/>
        <w:t xml:space="preserve"> (continued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251"/>
        <w:gridCol w:w="1215"/>
        <w:gridCol w:w="1440"/>
        <w:gridCol w:w="1206"/>
        <w:gridCol w:w="1193"/>
        <w:gridCol w:w="1343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15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6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30/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operativ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9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10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6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11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12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0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7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24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10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20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1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25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1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28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1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1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1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30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1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5/9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1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5/9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1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11/9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25/9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1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7/9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3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2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13/9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1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_2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17/9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8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256"/>
        <w:gridCol w:w="1233"/>
        <w:gridCol w:w="1351"/>
        <w:gridCol w:w="1227"/>
        <w:gridCol w:w="1218"/>
        <w:gridCol w:w="1343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16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6_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/27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5/6/9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21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6_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10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6_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/1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6_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/22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6_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/14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6_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/4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6_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/24/199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6_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12/199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Table 4 (continued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261"/>
        <w:gridCol w:w="1252"/>
        <w:gridCol w:w="1255"/>
        <w:gridCol w:w="1249"/>
        <w:gridCol w:w="1246"/>
        <w:gridCol w:w="1343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17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3/9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10/9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operativ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17/9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12/9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11/9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13/9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6/9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3/9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27/9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24/9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1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23/9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1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16/9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1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8/9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1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17/9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1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22/9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1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15/9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1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17/0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1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20/0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_1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13/0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251"/>
        <w:gridCol w:w="1216"/>
        <w:gridCol w:w="1440"/>
        <w:gridCol w:w="1206"/>
        <w:gridCol w:w="1193"/>
        <w:gridCol w:w="1343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18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26/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25/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operativ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27/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8/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6/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3/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30/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28/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11/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/3/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1/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1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16/9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1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/28/9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1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3/9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1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24/9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1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13/9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1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5/9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1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4/9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22/9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1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4/9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_2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16/9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Table 4 (continued)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56"/>
        <w:gridCol w:w="1243"/>
        <w:gridCol w:w="1305"/>
        <w:gridCol w:w="1238"/>
        <w:gridCol w:w="1233"/>
        <w:gridCol w:w="1341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19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9_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/18/19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19/9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operativ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88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9_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/9/19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9_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/30/19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9_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/21/19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9_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/11/1997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9_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/7/199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9_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26/199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9_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/12/199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9_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/15/1998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9_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/18/199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9_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/16/199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9_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/15/199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56"/>
        <w:gridCol w:w="1243"/>
        <w:gridCol w:w="1305"/>
        <w:gridCol w:w="1238"/>
        <w:gridCol w:w="1233"/>
        <w:gridCol w:w="1341"/>
      </w:tblGrid>
      <w:tr>
        <w:trPr/>
        <w:tc>
          <w:tcPr>
            <w:tcW w:w="88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atient 21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I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llection Date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urgery Dat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aseline Sampl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Weeks of Follow-up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CA-125* Levels (U/ml)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FFO1-M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No. of Methylated Molec/100µl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_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4/9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/25/9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toperativ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_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/30/9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_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/20/99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_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11/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_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/20/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_6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/10/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_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2/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_8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/23/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_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12/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_1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/19/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_1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/10/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_1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/20/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_1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/8/00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NA = not availabl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</w:rPr>
        <w:t xml:space="preserve">* </w:t>
      </w:r>
      <w:r>
        <w:rPr>
          <w:rFonts w:cs="Times New Roman" w:ascii="Times New Roman" w:hAnsi="Times New Roman"/>
          <w:sz w:val="20"/>
        </w:rPr>
        <w:t xml:space="preserve">Interpretation of serum CA-125 levels have been based on a normal value of less than 35 U/ml 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429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5pt;height:13.8pt;mso-wrap-distance-left:0pt;mso-wrap-distance-right:0pt;mso-wrap-distance-top:0pt;mso-wrap-distance-bottom:0pt;margin-top:0.05pt;mso-position-vertical-relative:text;margin-left:213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8:56:00Z</dcterms:created>
  <dc:creator>Peter W Laird</dc:creator>
  <dc:description/>
  <cp:keywords/>
  <dc:language>en-US</dc:language>
  <cp:lastModifiedBy>Mihaela Campan</cp:lastModifiedBy>
  <cp:lastPrinted>2011-02-14T14:06:00Z</cp:lastPrinted>
  <dcterms:modified xsi:type="dcterms:W3CDTF">2011-11-07T19:09:00Z</dcterms:modified>
  <cp:revision>5</cp:revision>
  <dc:subject/>
  <dc:title/>
</cp:coreProperties>
</file>